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7572" w:rsidRDefault="00A20687" w:rsidP="004C7572">
      <w:pPr>
        <w:jc w:val="center"/>
        <w:rPr>
          <w:rFonts w:ascii="Arial" w:hAnsi="Arial" w:cs="Arial"/>
          <w:b/>
          <w:sz w:val="32"/>
          <w:szCs w:val="32"/>
        </w:rPr>
      </w:pPr>
      <w:r w:rsidRPr="001B516A">
        <w:rPr>
          <w:rFonts w:ascii="Arial" w:hAnsi="Arial" w:cs="Arial" w:hint="eastAsia"/>
          <w:b/>
          <w:sz w:val="32"/>
          <w:szCs w:val="32"/>
        </w:rPr>
        <w:t>Attachment</w:t>
      </w:r>
      <w:r w:rsidR="004C7572" w:rsidRPr="00877C10">
        <w:rPr>
          <w:rFonts w:ascii="Arial" w:hAnsi="Arial" w:cs="Arial"/>
          <w:b/>
          <w:sz w:val="32"/>
          <w:szCs w:val="32"/>
        </w:rPr>
        <w:t xml:space="preserve"> </w:t>
      </w:r>
      <w:r w:rsidR="004C7572">
        <w:rPr>
          <w:rFonts w:ascii="Arial" w:hAnsi="Arial" w:cs="Arial" w:hint="eastAsia"/>
          <w:b/>
          <w:sz w:val="32"/>
          <w:szCs w:val="32"/>
        </w:rPr>
        <w:t>2</w:t>
      </w:r>
      <w:r w:rsidR="004C7572" w:rsidRPr="00877C10">
        <w:rPr>
          <w:rFonts w:ascii="Arial" w:hAnsi="Arial" w:cs="Arial"/>
          <w:b/>
          <w:sz w:val="32"/>
          <w:szCs w:val="32"/>
        </w:rPr>
        <w:t xml:space="preserve"> The </w:t>
      </w:r>
      <w:r w:rsidR="004C7572" w:rsidRPr="00877C10">
        <w:rPr>
          <w:rFonts w:ascii="Arial" w:hAnsi="Arial" w:cs="Arial" w:hint="eastAsia"/>
          <w:b/>
          <w:sz w:val="32"/>
          <w:szCs w:val="32"/>
        </w:rPr>
        <w:t>risk</w:t>
      </w:r>
      <w:r w:rsidR="004C7572" w:rsidRPr="00877C10">
        <w:rPr>
          <w:rFonts w:ascii="Arial" w:hAnsi="Arial" w:cs="Arial"/>
          <w:b/>
          <w:sz w:val="32"/>
          <w:szCs w:val="32"/>
        </w:rPr>
        <w:t xml:space="preserve"> of bias conte</w:t>
      </w:r>
      <w:r w:rsidR="004C7572" w:rsidRPr="00877C10">
        <w:rPr>
          <w:rFonts w:ascii="Arial" w:hAnsi="Arial" w:cs="Arial" w:hint="eastAsia"/>
          <w:b/>
          <w:sz w:val="32"/>
          <w:szCs w:val="32"/>
        </w:rPr>
        <w:t>n</w:t>
      </w:r>
      <w:r w:rsidR="004C7572" w:rsidRPr="00877C10">
        <w:rPr>
          <w:rFonts w:ascii="Arial" w:hAnsi="Arial" w:cs="Arial"/>
          <w:b/>
          <w:sz w:val="32"/>
          <w:szCs w:val="32"/>
        </w:rPr>
        <w:t>t</w:t>
      </w:r>
      <w:r w:rsidR="004C7572" w:rsidRPr="00877C10">
        <w:rPr>
          <w:rFonts w:ascii="Arial" w:hAnsi="Arial" w:cs="Arial" w:hint="eastAsia"/>
          <w:b/>
          <w:sz w:val="32"/>
          <w:szCs w:val="32"/>
        </w:rPr>
        <w:t>s</w:t>
      </w:r>
      <w:r w:rsidR="004C7572" w:rsidRPr="00877C10">
        <w:rPr>
          <w:rFonts w:ascii="Arial" w:hAnsi="Arial" w:cs="Arial"/>
          <w:b/>
          <w:sz w:val="32"/>
          <w:szCs w:val="32"/>
        </w:rPr>
        <w:t xml:space="preserve"> of the included trails</w:t>
      </w:r>
    </w:p>
    <w:p w:rsidR="004C7572" w:rsidRPr="00877C10" w:rsidRDefault="004C7572" w:rsidP="004C7572">
      <w:pPr>
        <w:jc w:val="center"/>
        <w:rPr>
          <w:rFonts w:ascii="Arial" w:hAnsi="Arial" w:cs="Arial"/>
          <w:b/>
          <w:sz w:val="32"/>
          <w:szCs w:val="32"/>
        </w:rPr>
      </w:pPr>
    </w:p>
    <w:tbl>
      <w:tblPr>
        <w:tblW w:w="15318" w:type="dxa"/>
        <w:tblInd w:w="-743" w:type="dxa"/>
        <w:tblLayout w:type="fixed"/>
        <w:tblLook w:val="04A0"/>
      </w:tblPr>
      <w:tblGrid>
        <w:gridCol w:w="1002"/>
        <w:gridCol w:w="1811"/>
        <w:gridCol w:w="1616"/>
        <w:gridCol w:w="3518"/>
        <w:gridCol w:w="1307"/>
        <w:gridCol w:w="2583"/>
        <w:gridCol w:w="1527"/>
        <w:gridCol w:w="1954"/>
      </w:tblGrid>
      <w:tr w:rsidR="004C7572" w:rsidRPr="00877C10" w:rsidTr="004C7572">
        <w:trPr>
          <w:trHeight w:val="600"/>
        </w:trPr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572" w:rsidRPr="00877C10" w:rsidRDefault="004C7572" w:rsidP="007A528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877C10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Cs w:val="21"/>
              </w:rPr>
              <w:t>Study ID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572" w:rsidRPr="00877C10" w:rsidRDefault="004C7572" w:rsidP="007A5284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877C10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RANDOM SEQUENCE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572" w:rsidRPr="00877C10" w:rsidRDefault="004C7572" w:rsidP="007A5284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877C10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ALLOCATION CONCEALMENT</w:t>
            </w:r>
          </w:p>
        </w:tc>
        <w:tc>
          <w:tcPr>
            <w:tcW w:w="3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572" w:rsidRPr="00877C10" w:rsidRDefault="004C7572" w:rsidP="007A528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877C10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BLINDING OF PARTICIPANTS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572" w:rsidRPr="00877C10" w:rsidRDefault="004C7572" w:rsidP="007A5284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877C10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BLINDING OF OUTCOME ASSESSMENT</w:t>
            </w:r>
          </w:p>
        </w:tc>
        <w:tc>
          <w:tcPr>
            <w:tcW w:w="2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572" w:rsidRPr="00877C10" w:rsidRDefault="004C7572" w:rsidP="007A5284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877C10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INCOMPLETE OUTCOME DATA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572" w:rsidRPr="00877C10" w:rsidRDefault="004C7572" w:rsidP="007A5284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877C10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SELECTIVE REPORTING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572" w:rsidRPr="00877C10" w:rsidRDefault="004C7572" w:rsidP="007A5284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877C10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OTHER BIAS</w:t>
            </w:r>
            <w:r w:rsidR="009E2110" w:rsidRPr="009E2110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Cs w:val="21"/>
                <w:vertAlign w:val="superscript"/>
              </w:rPr>
              <w:t>#</w:t>
            </w:r>
          </w:p>
        </w:tc>
      </w:tr>
      <w:tr w:rsidR="004C7572" w:rsidRPr="00143A5C" w:rsidTr="004C7572">
        <w:trPr>
          <w:trHeight w:val="228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E0CA8">
              <w:rPr>
                <w:rFonts w:ascii="Arial" w:eastAsia="宋体" w:hAnsi="Arial" w:cs="Arial"/>
                <w:b/>
                <w:bCs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237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BALLEGAARD 198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E0CA8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238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nclear only based on "randomized into 2 groups"; author was not contacted.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E0CA8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239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No mention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was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in the paper;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and the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uthor was not contacted.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E0CA8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240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"Sham treatment: needles were inserted superficially through the skin, with no attempt to obtain needle sensation, in points with the same spinal segments as the </w:t>
            </w:r>
            <w:proofErr w:type="spellStart"/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cupoints</w:t>
            </w:r>
            <w:proofErr w:type="spellEnd"/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, but outside the Chinese meridian system and not at trigger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oints. The needles were then left untouched. The treatment was carried out in the hospital on an out-patient basis."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E0CA8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24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"The evaluation was carried out by the other authors on a blind basis."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E0CA8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242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ased on checking the number of patients in Analysis section and randomized number, there might be no missing data.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E0CA8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24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ased on checking the outcome measures in Analysis and Method sections, there might be no selective report.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E0CA8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24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nclear due to lack of eligible information.</w:t>
            </w:r>
          </w:p>
        </w:tc>
      </w:tr>
      <w:tr w:rsidR="004C7572" w:rsidRPr="00143A5C" w:rsidTr="004C7572">
        <w:trPr>
          <w:trHeight w:val="3705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82A6E">
              <w:rPr>
                <w:rFonts w:ascii="Arial" w:eastAsia="宋体" w:hAnsi="Arial" w:cs="Arial"/>
                <w:b/>
                <w:bCs/>
                <w:noProof/>
                <w:color w:val="000000"/>
                <w:kern w:val="0"/>
                <w:sz w:val="18"/>
                <w:szCs w:val="18"/>
              </w:rPr>
              <w:lastRenderedPageBreak/>
              <w:drawing>
                <wp:inline distT="0" distB="0" distL="0" distR="0">
                  <wp:extent cx="241300" cy="198120"/>
                  <wp:effectExtent l="19050" t="0" r="6350" b="0"/>
                  <wp:docPr id="24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BALLEGAARD 199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E0CA8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246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nclear only based on "randomized into 2 groups"; author was not contacted.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E0CA8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247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No mention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was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in the paper;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and the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uthor was not contacted.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E0CA8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248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"In the control, needles were inserted superficially through the skin, with no attempt to obtain needle sensation, in points with the same spinal segments as the </w:t>
            </w:r>
            <w:proofErr w:type="spellStart"/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cupoints</w:t>
            </w:r>
            <w:proofErr w:type="spellEnd"/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, but outside the Chinese meridian system and not at trigger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oints. The needles were then left untouched. The treatment was carried out in the hospital on an out-patient basis. All patients were told that they were receiving genuine acupuncture, and that the study was a comparison between two different kinds of acupuncture. To increase the patients' confidence that they were receiving the correct acupuncture treatment, the acupuncturist employe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d an electrically-resistant mea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surement device, which was adjusted to beep over both genuine and sham points. He then explained to the patient that the beep indicated the exact location of the </w:t>
            </w:r>
            <w:proofErr w:type="spellStart"/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cupoint</w:t>
            </w:r>
            <w:proofErr w:type="spellEnd"/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and would then confirm the accuracy required for correct needle technique."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E0CA8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24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"The evaluation was carried out by the other authors on a blind basis."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82A6E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41300" cy="198120"/>
                  <wp:effectExtent l="19050" t="0" r="6350" b="0"/>
                  <wp:docPr id="25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The number of patients in the "Nitroglycerin consumption" and "angina attack rate" of Analysis section disaccorded with randomized 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umber, there w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as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missing data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And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ere was no ITT analysis published in the paper.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82A6E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25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ased on checking the outcome measures in Analysis and Method sections, there might be no selective report.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82A6E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252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1A245A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t seemed to be true that article said "Baseline of participants was balanced." And others are probably suitable to low risk.</w:t>
            </w:r>
          </w:p>
        </w:tc>
      </w:tr>
      <w:tr w:rsidR="004C7572" w:rsidRPr="00143A5C" w:rsidTr="004C7572">
        <w:trPr>
          <w:trHeight w:val="1425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b/>
                <w:bCs/>
                <w:noProof/>
                <w:color w:val="000000"/>
                <w:kern w:val="0"/>
                <w:sz w:val="18"/>
                <w:szCs w:val="18"/>
              </w:rPr>
              <w:lastRenderedPageBreak/>
              <w:drawing>
                <wp:inline distT="0" distB="0" distL="0" distR="0">
                  <wp:extent cx="241300" cy="198120"/>
                  <wp:effectExtent l="19050" t="0" r="6350" b="0"/>
                  <wp:docPr id="25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CAO JP 200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82A6E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254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"Tossing a coin was used to randomize the patients into two groups"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82A6E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255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No mention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was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in the paper;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and the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uthor was not contacted.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0729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41300" cy="198120"/>
                  <wp:effectExtent l="19050" t="0" r="6350" b="0"/>
                  <wp:docPr id="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e trials compared acupuncture as adjuvant to medicine versus that medicine alone or compared acupuncture versus medicine. It was impossible to blind participants and acupuncturists.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82A6E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48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No mention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was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in the paper;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and the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uthor was not contacted.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82A6E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41300" cy="198120"/>
                  <wp:effectExtent l="19050" t="0" r="6350" b="0"/>
                  <wp:docPr id="4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e number of patients in the "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DCG myocardial ischemia duration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" of Analysis section disaccorded 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with randomized number, there w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as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missing data. 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And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ere was no ITT analysis published in the paper.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82A6E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50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We could not check whether there was a selective report due to combination of Method section and Analysis section in paper.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82A6E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54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t seemed to be true that article said "Baseline of participants was balanced." And others are probably suitable to low risk.</w:t>
            </w:r>
          </w:p>
        </w:tc>
      </w:tr>
      <w:tr w:rsidR="004C7572" w:rsidRPr="00143A5C" w:rsidTr="004C7572">
        <w:trPr>
          <w:trHeight w:val="171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b/>
                <w:bCs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41300" cy="198120"/>
                  <wp:effectExtent l="19050" t="0" r="6350" b="0"/>
                  <wp:docPr id="8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CHANG PF 2005*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9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e author told that Random number table was used to randomize the patients into 2 groups.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11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e author told that Opaque envelope was used to do the allocation concealment.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41300" cy="198120"/>
                  <wp:effectExtent l="19050" t="0" r="6350" b="0"/>
                  <wp:docPr id="15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e author told there was no blinding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on patients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in the trials.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41300" cy="198120"/>
                  <wp:effectExtent l="19050" t="0" r="6350" b="0"/>
                  <wp:docPr id="25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e author told there was no blinding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on outcomes assessors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in the trials.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25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ased on checking the number of patients in Analysis section and randomized number, there might be no missing data. And so the author confirmed.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258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ased on checking the outcome measures in Analysis and Method sections, there might be no selective report. And so the author confirmed.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25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t seemed to be true that article said "Baseline of participants was balanced." And others are probably suitable to low risk. And so the author confirmed.</w:t>
            </w:r>
          </w:p>
        </w:tc>
      </w:tr>
      <w:tr w:rsidR="004C7572" w:rsidRPr="00143A5C" w:rsidTr="004C7572">
        <w:trPr>
          <w:trHeight w:val="171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b/>
                <w:bCs/>
                <w:noProof/>
                <w:color w:val="000000"/>
                <w:kern w:val="0"/>
                <w:sz w:val="18"/>
                <w:szCs w:val="18"/>
              </w:rPr>
              <w:lastRenderedPageBreak/>
              <w:drawing>
                <wp:inline distT="0" distB="0" distL="0" distR="0">
                  <wp:extent cx="241300" cy="198120"/>
                  <wp:effectExtent l="19050" t="0" r="6350" b="0"/>
                  <wp:docPr id="26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DIAO LH 2006*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26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e author told that Random number table was used to randomize the patients into 3 groups.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262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e author told that Opaque envelope was used to do the allocation concealment.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41300" cy="198120"/>
                  <wp:effectExtent l="19050" t="0" r="6350" b="0"/>
                  <wp:docPr id="26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e author told there was no blinding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on patients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in the trials.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41300" cy="198120"/>
                  <wp:effectExtent l="19050" t="0" r="6350" b="0"/>
                  <wp:docPr id="26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e author told there was no blinding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on outcomes assessors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in the trials.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41300" cy="198120"/>
                  <wp:effectExtent l="19050" t="0" r="6350" b="0"/>
                  <wp:docPr id="26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The number of patients in ECG Analysis section of 3 groups disaccorded with randomized number, 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ere w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as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missing data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And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ere was no ITT analysis published in the paper.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26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ased on checking the outcome measures in Analysis and Method sections, there might be no selective report. And so the author confirmed.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26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t seemed to be true that article said "Baseline of participants was balanced." And others are probably suitable to low risk. And so the author confirmed.</w:t>
            </w:r>
          </w:p>
        </w:tc>
      </w:tr>
      <w:tr w:rsidR="004C7572" w:rsidRPr="00143A5C" w:rsidTr="004C7572">
        <w:trPr>
          <w:trHeight w:val="114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b/>
                <w:bCs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268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HU NK 199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269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nclear only based on "randomized into 2 groups"; author was not contacted.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270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No mention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was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in the paper;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and the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uthor was not contacted.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0729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41300" cy="198120"/>
                  <wp:effectExtent l="19050" t="0" r="6350" b="0"/>
                  <wp:docPr id="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e trials compared acupuncture as adjuvant to medicine versus that medicine alone or compared acupuncture versus medicine. It was impossible to blind participants and acupuncturists.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272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No mention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was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in the paper;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and the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uthor was not contacted.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27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ased on checking the number of patients in Analysis section and randomized number, there might be no missing data.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27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We could not check whether there was a selective report due to combination of Method section and Analysis section in paper.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275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nclear due to lack of eligible information.</w:t>
            </w:r>
          </w:p>
        </w:tc>
      </w:tr>
      <w:tr w:rsidR="004C7572" w:rsidRPr="00143A5C" w:rsidTr="004C7572">
        <w:trPr>
          <w:trHeight w:val="114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b/>
                <w:bCs/>
                <w:noProof/>
                <w:color w:val="000000"/>
                <w:kern w:val="0"/>
                <w:sz w:val="18"/>
                <w:szCs w:val="18"/>
              </w:rPr>
              <w:lastRenderedPageBreak/>
              <w:drawing>
                <wp:inline distT="0" distB="0" distL="0" distR="0">
                  <wp:extent cx="233045" cy="215900"/>
                  <wp:effectExtent l="19050" t="0" r="0" b="0"/>
                  <wp:docPr id="276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HAUNG J 200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277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nclear only based on "randomized into 2 groups"; author was not contacted.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278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No mention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was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in the paper;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and the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uthor was not contacted.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0729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41300" cy="198120"/>
                  <wp:effectExtent l="19050" t="0" r="6350" b="0"/>
                  <wp:docPr id="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e trials compared acupuncture as adjuvant to medicine versus that medicine alone or compared acupuncture versus medicine. It was impossible to blind participants and acupuncturists.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280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No mention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was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in the paper;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and the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uthor was not contacted.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28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ased on checking the number of patients in Analysis section and randomized number, there might be no missing data.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282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ased on checking the outcome measures in Analysis and Method sections, there might be no selective report.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283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nclear due to lack of eligible information.</w:t>
            </w:r>
          </w:p>
        </w:tc>
      </w:tr>
      <w:tr w:rsidR="004C7572" w:rsidRPr="00143A5C" w:rsidTr="004C7572">
        <w:trPr>
          <w:trHeight w:val="114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b/>
                <w:bCs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41300" cy="198120"/>
                  <wp:effectExtent l="19050" t="0" r="6350" b="0"/>
                  <wp:docPr id="28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HUANG J2 200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28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"Random number table was used to randomiz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e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the patients into 3 groups."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286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No mention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was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in the paper;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and the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uthor was not contacted.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0729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41300" cy="198120"/>
                  <wp:effectExtent l="19050" t="0" r="6350" b="0"/>
                  <wp:docPr id="8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e trials compared acupuncture as adjuvant to medicine versus that medicine alone or compared acupuncture versus medicine. It was impossible to blind participants and acupuncturists.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288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No mention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was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in the paper;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and the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uthor was not contacted.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41300" cy="198120"/>
                  <wp:effectExtent l="19050" t="0" r="6350" b="0"/>
                  <wp:docPr id="28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The number of patients in ECG Analysis section of 3 groups disaccorded with randomized number, 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ere w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as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missing data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And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ere was no ITT analysis published in the paper.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290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ased on checking the outcome measures in Analysis and Method sections, there might be no selective report.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291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nclear due to lack of eligible information.</w:t>
            </w:r>
          </w:p>
        </w:tc>
      </w:tr>
      <w:tr w:rsidR="004C7572" w:rsidRPr="00143A5C" w:rsidTr="004C7572">
        <w:trPr>
          <w:trHeight w:val="1425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b/>
                <w:bCs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292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LI CP 200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29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"Random card was used to randomize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lastRenderedPageBreak/>
              <w:t>the patients into 2 groups."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lastRenderedPageBreak/>
              <w:drawing>
                <wp:inline distT="0" distB="0" distL="0" distR="0">
                  <wp:extent cx="233045" cy="215900"/>
                  <wp:effectExtent l="19050" t="0" r="0" b="0"/>
                  <wp:docPr id="29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No mention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was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in the paper;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and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lastRenderedPageBreak/>
              <w:t xml:space="preserve">the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uthor was not contacted.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0729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lastRenderedPageBreak/>
              <w:drawing>
                <wp:inline distT="0" distB="0" distL="0" distR="0">
                  <wp:extent cx="241300" cy="198120"/>
                  <wp:effectExtent l="19050" t="0" r="6350" b="0"/>
                  <wp:docPr id="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The trials compared acupuncture as adjuvant to medicine versus that 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lastRenderedPageBreak/>
              <w:t>medicine alone or compared acupuncture versus medicine. It was impossible to blind participants and acupuncturists.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lastRenderedPageBreak/>
              <w:drawing>
                <wp:inline distT="0" distB="0" distL="0" distR="0">
                  <wp:extent cx="233045" cy="215900"/>
                  <wp:effectExtent l="19050" t="0" r="0" b="0"/>
                  <wp:docPr id="296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No mention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was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in the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lastRenderedPageBreak/>
              <w:t xml:space="preserve">paper;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and the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uthor was not contacted.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lastRenderedPageBreak/>
              <w:drawing>
                <wp:inline distT="0" distB="0" distL="0" distR="0">
                  <wp:extent cx="215900" cy="198120"/>
                  <wp:effectExtent l="19050" t="0" r="0" b="0"/>
                  <wp:docPr id="29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Based on checking the number of patients in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lastRenderedPageBreak/>
              <w:t>Analysis section and randomized number, there might be no missing data.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lastRenderedPageBreak/>
              <w:drawing>
                <wp:inline distT="0" distB="0" distL="0" distR="0">
                  <wp:extent cx="215900" cy="198120"/>
                  <wp:effectExtent l="19050" t="0" r="0" b="0"/>
                  <wp:docPr id="298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Based on checking the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lastRenderedPageBreak/>
              <w:t>outcome measures in Analysis and Method sections, there might be no selective report.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lastRenderedPageBreak/>
              <w:drawing>
                <wp:inline distT="0" distB="0" distL="0" distR="0">
                  <wp:extent cx="215900" cy="198120"/>
                  <wp:effectExtent l="19050" t="0" r="0" b="0"/>
                  <wp:docPr id="29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It seemed to be true that article said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lastRenderedPageBreak/>
              <w:t>"Baseline of participants was balanced." And others are probably suitable to low risk.</w:t>
            </w:r>
          </w:p>
        </w:tc>
      </w:tr>
      <w:tr w:rsidR="004C7572" w:rsidRPr="00143A5C" w:rsidTr="004C7572">
        <w:trPr>
          <w:trHeight w:val="114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b/>
                <w:bCs/>
                <w:noProof/>
                <w:color w:val="000000"/>
                <w:kern w:val="0"/>
                <w:sz w:val="18"/>
                <w:szCs w:val="18"/>
              </w:rPr>
              <w:lastRenderedPageBreak/>
              <w:drawing>
                <wp:inline distT="0" distB="0" distL="0" distR="0">
                  <wp:extent cx="233045" cy="215900"/>
                  <wp:effectExtent l="19050" t="0" r="0" b="0"/>
                  <wp:docPr id="300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LI HJ 200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301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nclear only based on "randomized into 2 groups"; author was not contacted.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302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No mention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was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in the paper;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and the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uthor was not contacted.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0729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41300" cy="198120"/>
                  <wp:effectExtent l="19050" t="0" r="6350" b="0"/>
                  <wp:docPr id="1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e trials compared acupuncture as adjuvant to medicine versus that medicine alone or compared acupuncture versus medicine. It was impossible to blind participants and acupuncturists.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30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No mention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was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in the paper;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and the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uthor was not contacted.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30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ased on checking the number of patients in Analysis section and randomized number, there might be no missing data.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30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ased on checking the outcome measures in Analysis and Method sections, there might be no selective report.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307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nclear due to lack of eligible information.</w:t>
            </w:r>
          </w:p>
        </w:tc>
      </w:tr>
      <w:tr w:rsidR="004C7572" w:rsidRPr="00143A5C" w:rsidTr="004C7572">
        <w:trPr>
          <w:trHeight w:val="1425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b/>
                <w:bCs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41300" cy="198120"/>
                  <wp:effectExtent l="19050" t="0" r="6350" b="0"/>
                  <wp:docPr id="308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LIU JL 200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309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nclear only based on "randomized into 2 groups"; author was not contacted.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310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No mention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was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in the paper;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and the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uthor was not contacted.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0729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41300" cy="198120"/>
                  <wp:effectExtent l="19050" t="0" r="6350" b="0"/>
                  <wp:docPr id="1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e trials compared acupuncture as adjuvant to medicine versus that medicine alone or compared acupuncture versus medicine. It was impossible to blind participants and acupuncturists.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312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No mention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was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in the paper;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and the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uthor was not contacted.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31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ased on checking the number of patients in Analysis section and randomized number, there might be no missing data.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41300" cy="198120"/>
                  <wp:effectExtent l="19050" t="0" r="6350" b="0"/>
                  <wp:docPr id="31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The safety related outcome measures ALT, BUN in Method section were not reported in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lastRenderedPageBreak/>
              <w:t>Analysis section.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lastRenderedPageBreak/>
              <w:drawing>
                <wp:inline distT="0" distB="0" distL="0" distR="0">
                  <wp:extent cx="215900" cy="198120"/>
                  <wp:effectExtent l="19050" t="0" r="0" b="0"/>
                  <wp:docPr id="31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It seemed to be true that article said "Baseline of participants was balanced." And others are probably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lastRenderedPageBreak/>
              <w:t>suitable to low risk.</w:t>
            </w:r>
          </w:p>
        </w:tc>
      </w:tr>
      <w:tr w:rsidR="004C7572" w:rsidRPr="00143A5C" w:rsidTr="004C7572">
        <w:trPr>
          <w:trHeight w:val="1425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b/>
                <w:bCs/>
                <w:noProof/>
                <w:color w:val="000000"/>
                <w:kern w:val="0"/>
                <w:sz w:val="18"/>
                <w:szCs w:val="18"/>
              </w:rPr>
              <w:lastRenderedPageBreak/>
              <w:drawing>
                <wp:inline distT="0" distB="0" distL="0" distR="0">
                  <wp:extent cx="241300" cy="198120"/>
                  <wp:effectExtent l="19050" t="0" r="6350" b="0"/>
                  <wp:docPr id="31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LIU JR 201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317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nclear only based on "randomized into 2 groups"; author was not contacted.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318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No mention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was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in the paper;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and the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uthor was not contacted.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0729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41300" cy="198120"/>
                  <wp:effectExtent l="19050" t="0" r="6350" b="0"/>
                  <wp:docPr id="1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e trials compared acupuncture as adjuvant to medicine versus that medicine alone or compared acupuncture versus medicine. It was impossible to blind participants and acupuncturists.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320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No mention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was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in the paper;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and the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uthor was not contacted.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32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ased on checking the number of patients in Analysis section and randomized number, there might be no missing data.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41300" cy="198120"/>
                  <wp:effectExtent l="19050" t="0" r="6350" b="0"/>
                  <wp:docPr id="32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e outcome measure "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angina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relapse in 3 month" in Method section was not reported in Analysis section.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32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t seemed to be true that article said "Baseline of participants was balanced." And others are probably suitable to low risk.</w:t>
            </w:r>
          </w:p>
        </w:tc>
      </w:tr>
      <w:tr w:rsidR="004C7572" w:rsidRPr="00143A5C" w:rsidTr="004C7572">
        <w:trPr>
          <w:trHeight w:val="1425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25340">
              <w:rPr>
                <w:rFonts w:ascii="Arial" w:eastAsia="宋体" w:hAnsi="Arial" w:cs="Arial"/>
                <w:b/>
                <w:bCs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41300" cy="198120"/>
                  <wp:effectExtent l="19050" t="0" r="6350" b="0"/>
                  <wp:docPr id="32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LIU WP 2004</w:t>
            </w:r>
            <w:r w:rsidRPr="00143A5C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906C6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32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"Random number table was used to randomize the patients into 2 groups."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25340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32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Opaque envelope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25340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41300" cy="198120"/>
                  <wp:effectExtent l="19050" t="0" r="6350" b="0"/>
                  <wp:docPr id="32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e author told that there was no blinding of patients in the trials.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25340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328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e author told that the blinding of outcome assessment was done in the trials.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25340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32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ased on checking the number of patients in Analysis section and randomized number, there might be no missing data.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25340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330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e author told there was no selecting reporting in trial.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25340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33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t seemed to be true that article said "Baseline of participants was balanced." And others are probably suitable to low risk.</w:t>
            </w:r>
          </w:p>
        </w:tc>
      </w:tr>
      <w:tr w:rsidR="004C7572" w:rsidRPr="00143A5C" w:rsidTr="004C7572">
        <w:trPr>
          <w:trHeight w:val="1425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25340">
              <w:rPr>
                <w:rFonts w:ascii="Arial" w:eastAsia="宋体" w:hAnsi="Arial" w:cs="Arial"/>
                <w:b/>
                <w:bCs/>
                <w:noProof/>
                <w:color w:val="000000"/>
                <w:kern w:val="0"/>
                <w:sz w:val="18"/>
                <w:szCs w:val="18"/>
              </w:rPr>
              <w:lastRenderedPageBreak/>
              <w:drawing>
                <wp:inline distT="0" distB="0" distL="0" distR="0">
                  <wp:extent cx="241300" cy="198120"/>
                  <wp:effectExtent l="19050" t="0" r="6350" b="0"/>
                  <wp:docPr id="33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LIU WP 2003</w:t>
            </w:r>
            <w:r w:rsidRPr="00143A5C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25340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33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"Random number table was used to randomize the patients into 2 groups."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25340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334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"Opaque envelope was used to do the allocation concealment."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25340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41300" cy="198120"/>
                  <wp:effectExtent l="19050" t="0" r="6350" b="0"/>
                  <wp:docPr id="33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e author told that there was no blinding of patients in the trials.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25340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33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e author told that the blinding of outcome assessment was done in the trials.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25340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33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ased on checking the number of patients in Analysis section and randomized number, there might be no missing data.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25340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338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e author told there was no selecting reporting in trial.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25340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33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t seemed to be true that article said "Baseline of participants was balanced." And others are probably suitable to low risk.</w:t>
            </w:r>
          </w:p>
        </w:tc>
      </w:tr>
      <w:tr w:rsidR="004C7572" w:rsidRPr="00143A5C" w:rsidTr="004C7572">
        <w:trPr>
          <w:trHeight w:val="1425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b/>
                <w:bCs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41300" cy="198120"/>
                  <wp:effectExtent l="19050" t="0" r="6350" b="0"/>
                  <wp:docPr id="34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LIU YF 2012</w:t>
            </w:r>
            <w:r w:rsidRPr="00143A5C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34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e author told that Random number table was used to randomize the patients into 2 groups.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342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e author told that Opaque envelope was used to do the allocation concealment.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41300" cy="198120"/>
                  <wp:effectExtent l="19050" t="0" r="6350" b="0"/>
                  <wp:docPr id="34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The author told there was no blinding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on patients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n the trials.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41300" cy="198120"/>
                  <wp:effectExtent l="19050" t="0" r="6350" b="0"/>
                  <wp:docPr id="34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e author told there was no blinding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on outcomes assessors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in the trials.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34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ased on checking the number of patients in Analysis section and randomized number, there might be no missing data.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34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e author told there was no selecting reporting in trial.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34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t seemed to be true that article said "Baseline of participants was balanced." And others are probably suitable to low risk.</w:t>
            </w:r>
          </w:p>
        </w:tc>
      </w:tr>
      <w:tr w:rsidR="004C7572" w:rsidRPr="00143A5C" w:rsidTr="004C7572">
        <w:trPr>
          <w:trHeight w:val="1425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b/>
                <w:bCs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348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TONG YH 200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349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nclear only based on "randomized into 2 groups"; author was not contacted.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350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No mention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was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in the paper;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and the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uthor was not contacted.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0729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41300" cy="198120"/>
                  <wp:effectExtent l="19050" t="0" r="6350" b="0"/>
                  <wp:docPr id="1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e trials compared acupuncture as adjuvant to medicine versus that medicine alone or compared acupuncture versus medicine. It was impossible to blind participants and acupuncturists.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352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No mention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was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in the paper;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and the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uthor was not contacted.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35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ased on checking the number of patients in Analysis section and randomized number, there might be no missing data.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354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Based on checking the outcome measures in Analysis and Method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lastRenderedPageBreak/>
              <w:t>sections, there might be no selective report.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lastRenderedPageBreak/>
              <w:drawing>
                <wp:inline distT="0" distB="0" distL="0" distR="0">
                  <wp:extent cx="215900" cy="198120"/>
                  <wp:effectExtent l="19050" t="0" r="0" b="0"/>
                  <wp:docPr id="35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It seemed to be true that article said "Baseline of participants was balanced." And others are probably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lastRenderedPageBreak/>
              <w:t>suitable to low risk.</w:t>
            </w:r>
          </w:p>
        </w:tc>
      </w:tr>
      <w:tr w:rsidR="004C7572" w:rsidRPr="00143A5C" w:rsidTr="004C7572">
        <w:trPr>
          <w:trHeight w:val="1425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b/>
                <w:bCs/>
                <w:noProof/>
                <w:color w:val="000000"/>
                <w:kern w:val="0"/>
                <w:sz w:val="18"/>
                <w:szCs w:val="18"/>
              </w:rPr>
              <w:lastRenderedPageBreak/>
              <w:drawing>
                <wp:inline distT="0" distB="0" distL="0" distR="0">
                  <wp:extent cx="241300" cy="198120"/>
                  <wp:effectExtent l="19050" t="0" r="6350" b="0"/>
                  <wp:docPr id="35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WANG PJ 2011*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35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e author told that Random number table was used to randomize the patients into 3 groups.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358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e author told that Opaque envelope was used to do the allocation concealment.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41300" cy="198120"/>
                  <wp:effectExtent l="19050" t="0" r="6350" b="0"/>
                  <wp:docPr id="35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e author told there was no blinding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on 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atients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in the trials.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360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e author told that the blinding of outcome assessment was done in the trials.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36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ased on checking the number of patients in Analysis section and randomized number, there might be no missing data.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362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e author told there was no selecting reporting in trial.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36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t seemed to be true that article said "Baseline of participants was balanced." And others are probably suitable to low risk.</w:t>
            </w:r>
          </w:p>
        </w:tc>
      </w:tr>
      <w:tr w:rsidR="004C7572" w:rsidRPr="00143A5C" w:rsidTr="004C7572">
        <w:trPr>
          <w:trHeight w:val="114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b/>
                <w:bCs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36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WANG X 200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365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nclear only based on "randomized into 2 groups"; author was not contacted.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366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No mention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was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in the paper;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and the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uthor was not contacted.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0729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41300" cy="198120"/>
                  <wp:effectExtent l="19050" t="0" r="6350" b="0"/>
                  <wp:docPr id="1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e trials compared acupuncture as adjuvant to medicine versus that medicine alone or compared acupuncture versus medicine. It was impossible to blind participants and acupuncturists.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368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No mention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was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in the paper;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and the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uthor was not contacted.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36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ased on checking the number of patients in Analysis section and randomized number, there might be no missing data.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370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ased on checking the outcome measures in Analysis and Method sections, there might be no selective report.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371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nclear due to lack of eligible information.</w:t>
            </w:r>
          </w:p>
        </w:tc>
      </w:tr>
      <w:tr w:rsidR="004C7572" w:rsidRPr="00143A5C" w:rsidTr="004C7572">
        <w:trPr>
          <w:trHeight w:val="1425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b/>
                <w:bCs/>
                <w:noProof/>
                <w:color w:val="000000"/>
                <w:kern w:val="0"/>
                <w:sz w:val="18"/>
                <w:szCs w:val="18"/>
              </w:rPr>
              <w:lastRenderedPageBreak/>
              <w:drawing>
                <wp:inline distT="0" distB="0" distL="0" distR="0">
                  <wp:extent cx="241300" cy="198120"/>
                  <wp:effectExtent l="19050" t="0" r="6350" b="0"/>
                  <wp:docPr id="37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WU CY 2009*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37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e author told that Random number table was used to randomize the patients into 2 groups.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374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e author told that Opaque envelope was used to do the allocation concealment.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41300" cy="198120"/>
                  <wp:effectExtent l="19050" t="0" r="6350" b="0"/>
                  <wp:docPr id="37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The author told there was no blinding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on patients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n the trials.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41300" cy="198120"/>
                  <wp:effectExtent l="19050" t="0" r="6350" b="0"/>
                  <wp:docPr id="37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e author told there was no blinding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on outcomes assessors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in the trials.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37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ased on checking the number of patients in Analysis section and randomized number, there might be no missing data.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378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e author told there was no selecting reporting in trial.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37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t seemed to be true that article said "Baseline of participants was balanced." And others are probably suitable to low risk.</w:t>
            </w:r>
          </w:p>
        </w:tc>
      </w:tr>
      <w:tr w:rsidR="004C7572" w:rsidRPr="00143A5C" w:rsidTr="004C7572">
        <w:trPr>
          <w:trHeight w:val="1140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b/>
                <w:bCs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380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WU HW 200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381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nclear only based on "randomized into 2 groups"; author was not contacted.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382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No mention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was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in the paper;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and the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uthor was not contacted.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0729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41300" cy="198120"/>
                  <wp:effectExtent l="19050" t="0" r="6350" b="0"/>
                  <wp:docPr id="1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e trials compared acupuncture as adjuvant to medicine versus that medicine alone or compared acupuncture versus medicine. It was impossible to blind participants and acupuncturists.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38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No mention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was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in the paper;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and the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uthor was not contacted.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38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ased on checking the number of patients in Analysis section and randomized number, there might be no missing data.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38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ased on checking the outcome measures in Analysis and Method sections, there might be no selective report.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387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nclear due to lack of eligible information.</w:t>
            </w:r>
          </w:p>
        </w:tc>
      </w:tr>
      <w:tr w:rsidR="004C7572" w:rsidRPr="00143A5C" w:rsidTr="004C7572">
        <w:trPr>
          <w:trHeight w:val="1425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b/>
                <w:bCs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388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XIE ZQ 200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38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"Random number table was used to randomize the patients into 2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lastRenderedPageBreak/>
              <w:t>groups."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lastRenderedPageBreak/>
              <w:drawing>
                <wp:inline distT="0" distB="0" distL="0" distR="0">
                  <wp:extent cx="233045" cy="215900"/>
                  <wp:effectExtent l="19050" t="0" r="0" b="0"/>
                  <wp:docPr id="390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No mention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was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in the paper;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and the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uthor was not contacted.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0729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41300" cy="198120"/>
                  <wp:effectExtent l="19050" t="0" r="6350" b="0"/>
                  <wp:docPr id="1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The trials compared acupuncture as adjuvant to medicine versus that medicine alone or compared acupuncture versus medicine. It was impossible to 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lastRenderedPageBreak/>
              <w:t>blind participants and acupuncturists.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lastRenderedPageBreak/>
              <w:drawing>
                <wp:inline distT="0" distB="0" distL="0" distR="0">
                  <wp:extent cx="233045" cy="215900"/>
                  <wp:effectExtent l="19050" t="0" r="0" b="0"/>
                  <wp:docPr id="392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No mention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was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in the paper;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and the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author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lastRenderedPageBreak/>
              <w:t>was not contacted.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lastRenderedPageBreak/>
              <w:drawing>
                <wp:inline distT="0" distB="0" distL="0" distR="0">
                  <wp:extent cx="215900" cy="198120"/>
                  <wp:effectExtent l="19050" t="0" r="0" b="0"/>
                  <wp:docPr id="39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Based on checking the number of patients in Analysis section and randomized number, there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lastRenderedPageBreak/>
              <w:t>might be no missing data.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lastRenderedPageBreak/>
              <w:drawing>
                <wp:inline distT="0" distB="0" distL="0" distR="0">
                  <wp:extent cx="215900" cy="198120"/>
                  <wp:effectExtent l="19050" t="0" r="0" b="0"/>
                  <wp:docPr id="394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Based on checking the outcome measures in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lastRenderedPageBreak/>
              <w:t>Analysis and Method sections, there might be no selective report.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lastRenderedPageBreak/>
              <w:drawing>
                <wp:inline distT="0" distB="0" distL="0" distR="0">
                  <wp:extent cx="215900" cy="198120"/>
                  <wp:effectExtent l="19050" t="0" r="0" b="0"/>
                  <wp:docPr id="39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It seemed to be true that article said "Baseline of participants was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lastRenderedPageBreak/>
              <w:t>balanced." And others are probably suitable to low risk.</w:t>
            </w:r>
          </w:p>
        </w:tc>
      </w:tr>
      <w:tr w:rsidR="004C7572" w:rsidRPr="00143A5C" w:rsidTr="004C7572">
        <w:trPr>
          <w:trHeight w:val="1425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b/>
                <w:bCs/>
                <w:noProof/>
                <w:color w:val="000000"/>
                <w:kern w:val="0"/>
                <w:sz w:val="18"/>
                <w:szCs w:val="18"/>
              </w:rPr>
              <w:lastRenderedPageBreak/>
              <w:drawing>
                <wp:inline distT="0" distB="0" distL="0" distR="0">
                  <wp:extent cx="233045" cy="215900"/>
                  <wp:effectExtent l="19050" t="0" r="0" b="0"/>
                  <wp:docPr id="396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XU GD 2006, TONG YH1 200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397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nclear only based on "randomized into 2 groups"; author was not contacted.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398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No mention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was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in the paper;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and the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uthor was not contacted.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0729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41300" cy="198120"/>
                  <wp:effectExtent l="19050" t="0" r="6350" b="0"/>
                  <wp:docPr id="18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e trials compared acupuncture as adjuvant to medicine versus that medicine alone or compared acupuncture versus medicine. It was impossible to blind participants and acupuncturists.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400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No mention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was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in the paper;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and the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uthor was not contacted.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40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ased on checking the number of patients in Analysis section and randomized number, there might be no missing data.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402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ased on checking the outcome measures in Analysis and Method sections, there might be no selective report.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45A1A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40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t seemed to be true that article said "Baseline of participants was balanced." And others are probably suitable to low risk.</w:t>
            </w:r>
          </w:p>
        </w:tc>
      </w:tr>
      <w:tr w:rsidR="004C7572" w:rsidRPr="00143A5C" w:rsidTr="004C7572">
        <w:trPr>
          <w:trHeight w:val="1425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E071B">
              <w:rPr>
                <w:rFonts w:ascii="Arial" w:eastAsia="宋体" w:hAnsi="Arial" w:cs="Arial"/>
                <w:b/>
                <w:bCs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41300" cy="198120"/>
                  <wp:effectExtent l="19050" t="0" r="6350" b="0"/>
                  <wp:docPr id="40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YU W 200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E071B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405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nclear only based on "randomized into 2 groups"; author was not contacted.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E071B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406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No mention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was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in the paper;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and the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uthor was not contacted.</w:t>
            </w: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0729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41300" cy="198120"/>
                  <wp:effectExtent l="19050" t="0" r="6350" b="0"/>
                  <wp:docPr id="1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e trials compared acupuncture as adjuvant to medicine versus that medicine alone or compared acupuncture versus medicine. It was impossible to blind participants and acupuncturists.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E071B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408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No mention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was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in the paper;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and the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uthor was not contacted.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E071B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40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ased on checking the number of patients in Analysis section and randomized number, there might be no missing data.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E071B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41300" cy="198120"/>
                  <wp:effectExtent l="19050" t="0" r="6350" b="0"/>
                  <wp:docPr id="41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The outcome measure "Rate of patients of nitroglycerin suspension and reduction" in Method section were not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lastRenderedPageBreak/>
              <w:t>reported in Analysis section.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E071B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lastRenderedPageBreak/>
              <w:drawing>
                <wp:inline distT="0" distB="0" distL="0" distR="0">
                  <wp:extent cx="215900" cy="198120"/>
                  <wp:effectExtent l="19050" t="0" r="0" b="0"/>
                  <wp:docPr id="411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t seemed to be true that article said "Baseline of participants was balanced." And others are probably suitable to low risk.</w:t>
            </w:r>
          </w:p>
        </w:tc>
      </w:tr>
      <w:tr w:rsidR="004C7572" w:rsidRPr="00143A5C" w:rsidTr="00877BB2">
        <w:trPr>
          <w:trHeight w:val="1140"/>
        </w:trPr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E071B">
              <w:rPr>
                <w:rFonts w:ascii="Arial" w:eastAsia="宋体" w:hAnsi="Arial" w:cs="Arial"/>
                <w:b/>
                <w:bCs/>
                <w:noProof/>
                <w:color w:val="000000"/>
                <w:kern w:val="0"/>
                <w:sz w:val="18"/>
                <w:szCs w:val="18"/>
              </w:rPr>
              <w:lastRenderedPageBreak/>
              <w:drawing>
                <wp:inline distT="0" distB="0" distL="0" distR="0">
                  <wp:extent cx="241300" cy="198120"/>
                  <wp:effectExtent l="19050" t="0" r="6350" b="0"/>
                  <wp:docPr id="41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ZHANG L 2011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1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E071B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41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e author told that Random number table was used to randomize the patients into 2 groups.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E071B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414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e author told that Opaque envelope was used to do the allocation concealment.</w:t>
            </w:r>
          </w:p>
        </w:tc>
        <w:tc>
          <w:tcPr>
            <w:tcW w:w="35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E071B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41300" cy="198120"/>
                  <wp:effectExtent l="19050" t="0" r="6350" b="0"/>
                  <wp:docPr id="41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e author told there was no blinding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on patients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in the trials.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E071B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41300" cy="198120"/>
                  <wp:effectExtent l="19050" t="0" r="6350" b="0"/>
                  <wp:docPr id="41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e author told there was no blinding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on outcomes assessors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in the trials.</w:t>
            </w:r>
          </w:p>
        </w:tc>
        <w:tc>
          <w:tcPr>
            <w:tcW w:w="258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E071B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41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ased on checking the number of patients in Analysis section and randomized number, there might be no missing data.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E071B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418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ased on checking the outcome measures in Analysis and Method sections, there might be no selective report.</w:t>
            </w:r>
          </w:p>
        </w:tc>
        <w:tc>
          <w:tcPr>
            <w:tcW w:w="195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E071B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419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uthor said "Baseline of participants was balanced." And others are probably suitable to low risk.</w:t>
            </w:r>
          </w:p>
        </w:tc>
      </w:tr>
      <w:tr w:rsidR="004C7572" w:rsidRPr="00143A5C" w:rsidTr="00877BB2">
        <w:trPr>
          <w:trHeight w:val="1425"/>
        </w:trPr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E071B">
              <w:rPr>
                <w:rFonts w:ascii="Arial" w:eastAsia="宋体" w:hAnsi="Arial" w:cs="Arial"/>
                <w:b/>
                <w:bCs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420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ZHANG LJ 2005*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E071B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421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nclear only based on "randomized into 3 groups"; author was not contacted.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E071B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422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No mention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was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in the paper;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and the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uthor was not contacted.</w:t>
            </w:r>
          </w:p>
        </w:tc>
        <w:tc>
          <w:tcPr>
            <w:tcW w:w="3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30729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41300" cy="198120"/>
                  <wp:effectExtent l="19050" t="0" r="6350" b="0"/>
                  <wp:docPr id="2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e trials compared acupuncture as adjuvant to medicine versus that medicine alone or compared acupuncture versus medicine. It was impossible to blind participants and acupuncturists.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E071B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33045" cy="215900"/>
                  <wp:effectExtent l="19050" t="0" r="0" b="0"/>
                  <wp:docPr id="42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045" cy="215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No mention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was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in the paper;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and the </w:t>
            </w: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uthor was not contacted.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E071B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42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ased on checking the number of patients in Analysis section and randomized number, there might be no missing data.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E071B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42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ased on checking the outcome measures in Analysis and Method sections, there might be no selective report.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C7572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E071B">
              <w:rPr>
                <w:rFonts w:ascii="Arial" w:eastAsia="宋体" w:hAnsi="Arial" w:cs="Arial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15900" cy="198120"/>
                  <wp:effectExtent l="19050" t="0" r="0" b="0"/>
                  <wp:docPr id="42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198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C7572" w:rsidRPr="00143A5C" w:rsidRDefault="004C7572" w:rsidP="007A5284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143A5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t seemed to be true that article said "Baseline of participants was balanced." And others are probably suitable to low risk.</w:t>
            </w:r>
          </w:p>
        </w:tc>
      </w:tr>
    </w:tbl>
    <w:p w:rsidR="004C7572" w:rsidRPr="009E2110" w:rsidRDefault="004C7572" w:rsidP="004C7572">
      <w:pPr>
        <w:rPr>
          <w:rFonts w:ascii="Arial" w:hAnsi="Arial" w:cs="Arial"/>
          <w:sz w:val="18"/>
          <w:szCs w:val="18"/>
        </w:rPr>
      </w:pPr>
      <w:r w:rsidRPr="000F5207">
        <w:rPr>
          <w:rFonts w:ascii="Arial" w:hAnsi="Arial" w:cs="Arial"/>
          <w:sz w:val="32"/>
          <w:szCs w:val="32"/>
        </w:rPr>
        <w:lastRenderedPageBreak/>
        <w:t xml:space="preserve">* </w:t>
      </w:r>
      <w:r>
        <w:rPr>
          <w:rFonts w:ascii="Arial" w:hAnsi="Arial" w:cs="Arial"/>
          <w:sz w:val="18"/>
          <w:szCs w:val="18"/>
        </w:rPr>
        <w:t>Asterisk</w:t>
      </w:r>
      <w:r w:rsidRPr="000F5207">
        <w:rPr>
          <w:rFonts w:ascii="Arial" w:hAnsi="Arial" w:cs="Arial" w:hint="eastAsia"/>
          <w:sz w:val="18"/>
          <w:szCs w:val="18"/>
        </w:rPr>
        <w:t xml:space="preserve"> referred to the trials whose authors have been contacted by call for more information;</w:t>
      </w:r>
      <w:r w:rsidR="009E2110" w:rsidRPr="00F026F0">
        <w:rPr>
          <w:rFonts w:ascii="Arial" w:hAnsi="Arial" w:cs="Arial" w:hint="eastAsia"/>
          <w:sz w:val="18"/>
          <w:szCs w:val="18"/>
        </w:rPr>
        <w:t xml:space="preserve"> # </w:t>
      </w:r>
      <w:r w:rsidR="00F026F0" w:rsidRPr="00F026F0">
        <w:rPr>
          <w:rFonts w:ascii="Arial" w:hAnsi="Arial" w:cs="Arial" w:hint="eastAsia"/>
          <w:sz w:val="18"/>
          <w:szCs w:val="18"/>
        </w:rPr>
        <w:t xml:space="preserve">referred to that all the trials </w:t>
      </w:r>
      <w:r w:rsidR="00EA33C5">
        <w:rPr>
          <w:rFonts w:ascii="Arial" w:hAnsi="Arial" w:cs="Arial" w:hint="eastAsia"/>
          <w:sz w:val="18"/>
          <w:szCs w:val="18"/>
        </w:rPr>
        <w:t>did</w:t>
      </w:r>
      <w:r w:rsidR="00F026F0" w:rsidRPr="00F026F0">
        <w:rPr>
          <w:rFonts w:ascii="Arial" w:hAnsi="Arial" w:cs="Arial" w:hint="eastAsia"/>
          <w:sz w:val="18"/>
          <w:szCs w:val="18"/>
        </w:rPr>
        <w:t xml:space="preserve"> </w:t>
      </w:r>
      <w:r w:rsidR="00EA33C5">
        <w:rPr>
          <w:rFonts w:ascii="Arial" w:hAnsi="Arial" w:cs="Arial" w:hint="eastAsia"/>
          <w:sz w:val="18"/>
          <w:szCs w:val="18"/>
        </w:rPr>
        <w:t xml:space="preserve">not have the </w:t>
      </w:r>
      <w:r w:rsidR="00055C83">
        <w:rPr>
          <w:rFonts w:ascii="Arial" w:hAnsi="Arial" w:cs="Arial" w:hint="eastAsia"/>
          <w:sz w:val="18"/>
          <w:szCs w:val="18"/>
        </w:rPr>
        <w:t xml:space="preserve">bias due to </w:t>
      </w:r>
      <w:r w:rsidR="00EA33C5">
        <w:rPr>
          <w:rFonts w:ascii="Arial" w:hAnsi="Arial" w:cs="Arial" w:hint="eastAsia"/>
          <w:sz w:val="18"/>
          <w:szCs w:val="18"/>
        </w:rPr>
        <w:t>early stopping</w:t>
      </w:r>
      <w:r w:rsidR="00055C83">
        <w:rPr>
          <w:rFonts w:ascii="Arial" w:hAnsi="Arial" w:cs="Arial" w:hint="eastAsia"/>
          <w:sz w:val="18"/>
          <w:szCs w:val="18"/>
        </w:rPr>
        <w:t xml:space="preserve"> with benefits</w:t>
      </w:r>
      <w:r w:rsidR="00EA33C5">
        <w:rPr>
          <w:rFonts w:ascii="Arial" w:hAnsi="Arial" w:cs="Arial" w:hint="eastAsia"/>
          <w:sz w:val="18"/>
          <w:szCs w:val="18"/>
        </w:rPr>
        <w:t>;</w:t>
      </w:r>
    </w:p>
    <w:p w:rsidR="004C7572" w:rsidRPr="001431C6" w:rsidRDefault="004C7572" w:rsidP="004C7572">
      <w:pPr>
        <w:spacing w:line="360" w:lineRule="auto"/>
      </w:pPr>
      <w:r w:rsidRPr="002E071B">
        <w:rPr>
          <w:noProof/>
        </w:rPr>
        <w:drawing>
          <wp:inline distT="0" distB="0" distL="0" distR="0">
            <wp:extent cx="215900" cy="198120"/>
            <wp:effectExtent l="19050" t="0" r="0" b="0"/>
            <wp:docPr id="436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981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Green ball </w:t>
      </w:r>
      <w:r>
        <w:t>referred</w:t>
      </w:r>
      <w:r>
        <w:rPr>
          <w:rFonts w:hint="eastAsia"/>
        </w:rPr>
        <w:t xml:space="preserve"> </w:t>
      </w:r>
      <w:r>
        <w:t>to th</w:t>
      </w:r>
      <w:r>
        <w:rPr>
          <w:rFonts w:hint="eastAsia"/>
        </w:rPr>
        <w:t xml:space="preserve">e low risk of </w:t>
      </w:r>
      <w:r>
        <w:t>bias;</w:t>
      </w:r>
      <w:r w:rsidRPr="002E071B">
        <w:rPr>
          <w:noProof/>
        </w:rPr>
        <w:drawing>
          <wp:inline distT="0" distB="0" distL="0" distR="0">
            <wp:extent cx="233045" cy="215900"/>
            <wp:effectExtent l="19050" t="0" r="0" b="0"/>
            <wp:docPr id="43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045" cy="215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Yellow ball </w:t>
      </w:r>
      <w:r>
        <w:t>referred</w:t>
      </w:r>
      <w:r>
        <w:rPr>
          <w:rFonts w:hint="eastAsia"/>
        </w:rPr>
        <w:t xml:space="preserve"> </w:t>
      </w:r>
      <w:r>
        <w:t>to th</w:t>
      </w:r>
      <w:r>
        <w:rPr>
          <w:rFonts w:hint="eastAsia"/>
        </w:rPr>
        <w:t>e unclear risk of bias;</w:t>
      </w:r>
      <w:r w:rsidRPr="002E071B">
        <w:rPr>
          <w:noProof/>
        </w:rPr>
        <w:drawing>
          <wp:inline distT="0" distB="0" distL="0" distR="0">
            <wp:extent cx="241300" cy="198120"/>
            <wp:effectExtent l="19050" t="0" r="6350" b="0"/>
            <wp:docPr id="43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300" cy="1981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0F5207">
        <w:t xml:space="preserve"> </w:t>
      </w:r>
      <w:r>
        <w:rPr>
          <w:rFonts w:hint="eastAsia"/>
        </w:rPr>
        <w:t xml:space="preserve"> Red ball </w:t>
      </w:r>
      <w:r>
        <w:t>referred</w:t>
      </w:r>
      <w:r>
        <w:rPr>
          <w:rFonts w:hint="eastAsia"/>
        </w:rPr>
        <w:t xml:space="preserve"> </w:t>
      </w:r>
      <w:r>
        <w:t>to th</w:t>
      </w:r>
      <w:r>
        <w:rPr>
          <w:rFonts w:hint="eastAsia"/>
        </w:rPr>
        <w:t xml:space="preserve">e high risk of bias. </w:t>
      </w:r>
      <w:r>
        <w:t>T</w:t>
      </w:r>
      <w:r>
        <w:rPr>
          <w:rFonts w:hint="eastAsia"/>
        </w:rPr>
        <w:t xml:space="preserve">he balls in </w:t>
      </w:r>
      <w:r>
        <w:t>“</w:t>
      </w:r>
      <w:r>
        <w:rPr>
          <w:rFonts w:hint="eastAsia"/>
        </w:rPr>
        <w:t>random sequence</w:t>
      </w:r>
      <w:r>
        <w:t>”</w:t>
      </w:r>
      <w:r>
        <w:rPr>
          <w:rFonts w:hint="eastAsia"/>
        </w:rPr>
        <w:t xml:space="preserve">, </w:t>
      </w:r>
      <w:r>
        <w:t>“</w:t>
      </w:r>
      <w:r>
        <w:rPr>
          <w:rFonts w:hint="eastAsia"/>
        </w:rPr>
        <w:t>allocation concealment</w:t>
      </w:r>
      <w:r>
        <w:t>”</w:t>
      </w:r>
      <w:r>
        <w:rPr>
          <w:rFonts w:hint="eastAsia"/>
        </w:rPr>
        <w:t>, blinding of participants</w:t>
      </w:r>
      <w:r>
        <w:t>”</w:t>
      </w:r>
      <w:r>
        <w:rPr>
          <w:rFonts w:hint="eastAsia"/>
        </w:rPr>
        <w:t xml:space="preserve">, </w:t>
      </w:r>
      <w:r>
        <w:t>“</w:t>
      </w:r>
      <w:r>
        <w:rPr>
          <w:rFonts w:hint="eastAsia"/>
        </w:rPr>
        <w:t>blinding of outcome assessment</w:t>
      </w:r>
      <w:r>
        <w:t>”</w:t>
      </w:r>
      <w:r>
        <w:rPr>
          <w:rFonts w:hint="eastAsia"/>
        </w:rPr>
        <w:t xml:space="preserve">, </w:t>
      </w:r>
      <w:r>
        <w:t>“</w:t>
      </w:r>
      <w:r>
        <w:rPr>
          <w:rFonts w:hint="eastAsia"/>
        </w:rPr>
        <w:t>incomplete outcome data</w:t>
      </w:r>
      <w:r>
        <w:t>”</w:t>
      </w:r>
      <w:r>
        <w:rPr>
          <w:rFonts w:hint="eastAsia"/>
        </w:rPr>
        <w:t xml:space="preserve">, </w:t>
      </w:r>
      <w:r>
        <w:t>“</w:t>
      </w:r>
      <w:r>
        <w:rPr>
          <w:rFonts w:hint="eastAsia"/>
        </w:rPr>
        <w:t>selective reporting</w:t>
      </w:r>
      <w:r>
        <w:t>”</w:t>
      </w:r>
      <w:r>
        <w:rPr>
          <w:rFonts w:hint="eastAsia"/>
        </w:rPr>
        <w:t xml:space="preserve"> and other bias</w:t>
      </w:r>
      <w:r>
        <w:t>”</w:t>
      </w:r>
      <w:r>
        <w:rPr>
          <w:rFonts w:hint="eastAsia"/>
        </w:rPr>
        <w:t xml:space="preserve"> referred to the risks of bias in the domains; and the balls in </w:t>
      </w:r>
      <w:r>
        <w:t>“</w:t>
      </w:r>
      <w:r>
        <w:rPr>
          <w:rFonts w:hint="eastAsia"/>
        </w:rPr>
        <w:t>Study ID</w:t>
      </w:r>
      <w:r>
        <w:t>”</w:t>
      </w:r>
      <w:r>
        <w:rPr>
          <w:rFonts w:hint="eastAsia"/>
        </w:rPr>
        <w:t xml:space="preserve"> referred to the risk of bias for the trials.</w:t>
      </w:r>
    </w:p>
    <w:p w:rsidR="00EE1558" w:rsidRPr="004C7572" w:rsidRDefault="00EE1558" w:rsidP="004C7572">
      <w:pPr>
        <w:widowControl/>
        <w:jc w:val="left"/>
        <w:rPr>
          <w:rFonts w:ascii="Arial" w:hAnsi="Arial" w:cs="Arial"/>
          <w:sz w:val="24"/>
          <w:szCs w:val="24"/>
        </w:rPr>
      </w:pPr>
    </w:p>
    <w:sectPr w:rsidR="00EE1558" w:rsidRPr="004C7572" w:rsidSect="004C757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56DB1" w:rsidRDefault="00856DB1" w:rsidP="009E2110">
      <w:r>
        <w:separator/>
      </w:r>
    </w:p>
  </w:endnote>
  <w:endnote w:type="continuationSeparator" w:id="1">
    <w:p w:rsidR="00856DB1" w:rsidRDefault="00856DB1" w:rsidP="009E211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56DB1" w:rsidRDefault="00856DB1" w:rsidP="009E2110">
      <w:r>
        <w:separator/>
      </w:r>
    </w:p>
  </w:footnote>
  <w:footnote w:type="continuationSeparator" w:id="1">
    <w:p w:rsidR="00856DB1" w:rsidRDefault="00856DB1" w:rsidP="009E211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C7572"/>
    <w:rsid w:val="00027323"/>
    <w:rsid w:val="0003221C"/>
    <w:rsid w:val="0005561F"/>
    <w:rsid w:val="00055C83"/>
    <w:rsid w:val="00080C63"/>
    <w:rsid w:val="00092B40"/>
    <w:rsid w:val="000C3B02"/>
    <w:rsid w:val="000D6FF9"/>
    <w:rsid w:val="000E1556"/>
    <w:rsid w:val="00106CAA"/>
    <w:rsid w:val="001163FD"/>
    <w:rsid w:val="00155181"/>
    <w:rsid w:val="001A245A"/>
    <w:rsid w:val="001B3C00"/>
    <w:rsid w:val="001C1519"/>
    <w:rsid w:val="001C2C0E"/>
    <w:rsid w:val="001E462E"/>
    <w:rsid w:val="001F1ED1"/>
    <w:rsid w:val="002568EA"/>
    <w:rsid w:val="002824A5"/>
    <w:rsid w:val="002C668D"/>
    <w:rsid w:val="002D4393"/>
    <w:rsid w:val="002F29C1"/>
    <w:rsid w:val="00373421"/>
    <w:rsid w:val="003851DE"/>
    <w:rsid w:val="003C3C1A"/>
    <w:rsid w:val="004018B1"/>
    <w:rsid w:val="00401D7A"/>
    <w:rsid w:val="00417BBB"/>
    <w:rsid w:val="00433325"/>
    <w:rsid w:val="00434413"/>
    <w:rsid w:val="00470888"/>
    <w:rsid w:val="00475CF4"/>
    <w:rsid w:val="004A3B98"/>
    <w:rsid w:val="004B2058"/>
    <w:rsid w:val="004C7572"/>
    <w:rsid w:val="004D0B21"/>
    <w:rsid w:val="004F342C"/>
    <w:rsid w:val="0053122B"/>
    <w:rsid w:val="00563B23"/>
    <w:rsid w:val="00563D38"/>
    <w:rsid w:val="005670D8"/>
    <w:rsid w:val="00584181"/>
    <w:rsid w:val="005F55D2"/>
    <w:rsid w:val="00607386"/>
    <w:rsid w:val="00613EEE"/>
    <w:rsid w:val="00616529"/>
    <w:rsid w:val="0062323E"/>
    <w:rsid w:val="00632F88"/>
    <w:rsid w:val="00633A52"/>
    <w:rsid w:val="006777F8"/>
    <w:rsid w:val="006A4F50"/>
    <w:rsid w:val="006A5E64"/>
    <w:rsid w:val="006B731A"/>
    <w:rsid w:val="006E167B"/>
    <w:rsid w:val="0071278A"/>
    <w:rsid w:val="00743A8D"/>
    <w:rsid w:val="0077575A"/>
    <w:rsid w:val="007A0C48"/>
    <w:rsid w:val="007C6F9E"/>
    <w:rsid w:val="007C70AF"/>
    <w:rsid w:val="00805DB9"/>
    <w:rsid w:val="0082551D"/>
    <w:rsid w:val="008426F5"/>
    <w:rsid w:val="00853096"/>
    <w:rsid w:val="0085389B"/>
    <w:rsid w:val="00856DB1"/>
    <w:rsid w:val="0087243A"/>
    <w:rsid w:val="008735B6"/>
    <w:rsid w:val="00877BB2"/>
    <w:rsid w:val="008836F6"/>
    <w:rsid w:val="008C0112"/>
    <w:rsid w:val="008D7EEC"/>
    <w:rsid w:val="00946D13"/>
    <w:rsid w:val="00946D29"/>
    <w:rsid w:val="00970172"/>
    <w:rsid w:val="00997F0E"/>
    <w:rsid w:val="009A1933"/>
    <w:rsid w:val="009A4F43"/>
    <w:rsid w:val="009B6362"/>
    <w:rsid w:val="009D635D"/>
    <w:rsid w:val="009E2110"/>
    <w:rsid w:val="00A112FA"/>
    <w:rsid w:val="00A20687"/>
    <w:rsid w:val="00A373D2"/>
    <w:rsid w:val="00A37BD0"/>
    <w:rsid w:val="00A76BC4"/>
    <w:rsid w:val="00A8104A"/>
    <w:rsid w:val="00AF11DE"/>
    <w:rsid w:val="00AF4AA5"/>
    <w:rsid w:val="00B064BD"/>
    <w:rsid w:val="00B20DDB"/>
    <w:rsid w:val="00B31EDB"/>
    <w:rsid w:val="00B41F54"/>
    <w:rsid w:val="00B84B56"/>
    <w:rsid w:val="00BD11D4"/>
    <w:rsid w:val="00BD682E"/>
    <w:rsid w:val="00BF3F17"/>
    <w:rsid w:val="00BF699C"/>
    <w:rsid w:val="00BF7A1B"/>
    <w:rsid w:val="00C134EA"/>
    <w:rsid w:val="00C37CAD"/>
    <w:rsid w:val="00C44150"/>
    <w:rsid w:val="00C50687"/>
    <w:rsid w:val="00C56927"/>
    <w:rsid w:val="00C703AA"/>
    <w:rsid w:val="00C72C09"/>
    <w:rsid w:val="00C8379C"/>
    <w:rsid w:val="00CC2CA8"/>
    <w:rsid w:val="00CE026F"/>
    <w:rsid w:val="00D04187"/>
    <w:rsid w:val="00D37268"/>
    <w:rsid w:val="00D561A8"/>
    <w:rsid w:val="00DB6761"/>
    <w:rsid w:val="00DC3990"/>
    <w:rsid w:val="00DD69E8"/>
    <w:rsid w:val="00DE48D3"/>
    <w:rsid w:val="00E0125D"/>
    <w:rsid w:val="00E059F8"/>
    <w:rsid w:val="00E103F6"/>
    <w:rsid w:val="00E35C4B"/>
    <w:rsid w:val="00E6005D"/>
    <w:rsid w:val="00E87BDA"/>
    <w:rsid w:val="00EA33C5"/>
    <w:rsid w:val="00EA6F85"/>
    <w:rsid w:val="00EB7A66"/>
    <w:rsid w:val="00EE1558"/>
    <w:rsid w:val="00EF2DCD"/>
    <w:rsid w:val="00F026F0"/>
    <w:rsid w:val="00F221A7"/>
    <w:rsid w:val="00F30221"/>
    <w:rsid w:val="00F41360"/>
    <w:rsid w:val="00F61D45"/>
    <w:rsid w:val="00F936A4"/>
    <w:rsid w:val="00FF6C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75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C757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C7572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9E21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9E2110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9E21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9E211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3</Pages>
  <Words>2963</Words>
  <Characters>16894</Characters>
  <Application>Microsoft Office Word</Application>
  <DocSecurity>0</DocSecurity>
  <Lines>140</Lines>
  <Paragraphs>39</Paragraphs>
  <ScaleCrop>false</ScaleCrop>
  <Company/>
  <LinksUpToDate>false</LinksUpToDate>
  <CharactersWithSpaces>198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ker</dc:creator>
  <cp:lastModifiedBy>joker</cp:lastModifiedBy>
  <cp:revision>12</cp:revision>
  <dcterms:created xsi:type="dcterms:W3CDTF">2013-04-04T14:06:00Z</dcterms:created>
  <dcterms:modified xsi:type="dcterms:W3CDTF">2014-08-21T09:42:00Z</dcterms:modified>
</cp:coreProperties>
</file>